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AF6" w:rsidRPr="000938CC" w:rsidRDefault="00D91248">
      <w:pPr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</w:pPr>
      <w:r w:rsidRPr="000938CC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>Table S</w:t>
      </w:r>
      <w:r w:rsidR="00E9457C" w:rsidRPr="000938CC">
        <w:rPr>
          <w:rFonts w:ascii="Times New Roman" w:hAnsi="Times New Roman" w:hint="eastAsia"/>
          <w:b/>
          <w:bCs/>
          <w:kern w:val="0"/>
          <w:sz w:val="20"/>
          <w:szCs w:val="20"/>
          <w:lang/>
        </w:rPr>
        <w:t>5</w:t>
      </w:r>
      <w:r w:rsidR="00C03AAE" w:rsidRPr="000938CC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>.S</w:t>
      </w:r>
      <w:r w:rsidRPr="000938CC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 xml:space="preserve">ubgroup analysis of the associations between different classes and </w:t>
      </w:r>
      <w:r w:rsidRPr="000938CC">
        <w:rPr>
          <w:rFonts w:ascii="Times New Roman" w:eastAsia="Cambria" w:hAnsi="Times New Roman"/>
          <w:b/>
          <w:bCs/>
          <w:kern w:val="0"/>
          <w:sz w:val="20"/>
          <w:szCs w:val="20"/>
          <w:lang/>
        </w:rPr>
        <w:t xml:space="preserve">chronic severe pain </w:t>
      </w:r>
      <w:r w:rsidR="00DB1ED8" w:rsidRPr="000938CC">
        <w:rPr>
          <w:rFonts w:hint="eastAsia"/>
          <w:b/>
          <w:bCs/>
        </w:rPr>
        <w:t>incidence</w:t>
      </w:r>
      <w:r w:rsidRPr="000938CC">
        <w:rPr>
          <w:rFonts w:ascii="Times New Roman" w:eastAsia="Cambria" w:hAnsi="Times New Roman" w:hint="eastAsia"/>
          <w:b/>
          <w:bCs/>
          <w:kern w:val="0"/>
          <w:sz w:val="20"/>
          <w:szCs w:val="20"/>
          <w:lang/>
        </w:rPr>
        <w:t>.</w:t>
      </w:r>
    </w:p>
    <w:tbl>
      <w:tblPr>
        <w:tblpPr w:leftFromText="180" w:rightFromText="180" w:vertAnchor="page" w:horzAnchor="margin" w:tblpXSpec="right" w:tblpY="1125"/>
        <w:tblOverlap w:val="never"/>
        <w:tblW w:w="5000" w:type="pct"/>
        <w:tblLook w:val="04A0"/>
      </w:tblPr>
      <w:tblGrid>
        <w:gridCol w:w="2723"/>
        <w:gridCol w:w="797"/>
        <w:gridCol w:w="1137"/>
        <w:gridCol w:w="1137"/>
        <w:gridCol w:w="2098"/>
        <w:gridCol w:w="863"/>
        <w:gridCol w:w="1927"/>
      </w:tblGrid>
      <w:tr w:rsidR="00E9457C" w:rsidRPr="000938CC" w:rsidTr="00E9457C">
        <w:trPr>
          <w:trHeight w:val="312"/>
        </w:trPr>
        <w:tc>
          <w:tcPr>
            <w:tcW w:w="1275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left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bookmarkStart w:id="0" w:name="OLE_LINK15" w:colFirst="0" w:colLast="7"/>
          </w:p>
        </w:tc>
        <w:tc>
          <w:tcPr>
            <w:tcW w:w="373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938C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  <w:t>Case</w:t>
            </w:r>
          </w:p>
        </w:tc>
        <w:tc>
          <w:tcPr>
            <w:tcW w:w="106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/>
              </w:rPr>
              <w:t>TyG out of control</w:t>
            </w:r>
          </w:p>
        </w:tc>
        <w:tc>
          <w:tcPr>
            <w:tcW w:w="982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  <w:t>OR (95%CI)</w:t>
            </w:r>
          </w:p>
        </w:tc>
        <w:tc>
          <w:tcPr>
            <w:tcW w:w="404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902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/>
              </w:rPr>
              <w:t>P</w:t>
            </w:r>
            <w:r w:rsidRPr="000938C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  <w:t xml:space="preserve"> for interaction</w:t>
            </w:r>
          </w:p>
        </w:tc>
      </w:tr>
      <w:tr w:rsidR="00E9457C" w:rsidRPr="000938CC" w:rsidTr="00E9457C">
        <w:trPr>
          <w:trHeight w:val="311"/>
        </w:trPr>
        <w:tc>
          <w:tcPr>
            <w:tcW w:w="127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jc w:val="left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/>
              </w:rPr>
              <w:t>No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/>
              </w:rPr>
              <w:t>Yes</w:t>
            </w:r>
          </w:p>
        </w:tc>
        <w:tc>
          <w:tcPr>
            <w:tcW w:w="98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All patients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3546 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7A533E" w:rsidP="00E945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8CC">
              <w:rPr>
                <w:rFonts w:ascii="Times New Roman" w:hAnsi="Times New Roman" w:cs="Times New Roman" w:hint="eastAsia"/>
                <w:szCs w:val="21"/>
              </w:rPr>
              <w:t>88</w:t>
            </w:r>
            <w:r w:rsidR="00E9457C" w:rsidRPr="000938CC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0938CC">
              <w:rPr>
                <w:rFonts w:ascii="Times New Roman" w:hAnsi="Times New Roman" w:cs="Times New Roman" w:hint="eastAsia"/>
                <w:szCs w:val="21"/>
              </w:rPr>
              <w:t>3072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7A533E" w:rsidP="00E945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8CC"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E9457C" w:rsidRPr="000938CC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0938CC">
              <w:rPr>
                <w:rFonts w:ascii="Times New Roman" w:hAnsi="Times New Roman" w:cs="Times New Roman" w:hint="eastAsia"/>
                <w:szCs w:val="21"/>
              </w:rPr>
              <w:t>474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</w:t>
            </w:r>
            <w:r w:rsidR="007A533E" w:rsidRPr="000938CC">
              <w:rPr>
                <w:rFonts w:ascii="Times New Roman" w:hAnsi="Times New Roman" w:cs="Times New Roman" w:hint="eastAsia"/>
                <w:szCs w:val="21"/>
              </w:rPr>
              <w:t xml:space="preserve">89 </w:t>
            </w:r>
            <w:r w:rsidRPr="000938CC">
              <w:rPr>
                <w:rFonts w:ascii="Times New Roman" w:eastAsia="Times New Roman" w:hAnsi="Times New Roman" w:cs="Times New Roman"/>
                <w:szCs w:val="21"/>
              </w:rPr>
              <w:t>(1.</w:t>
            </w:r>
            <w:r w:rsidR="007A533E" w:rsidRPr="000938CC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 ~ 2.</w:t>
            </w:r>
            <w:r w:rsidR="007A533E" w:rsidRPr="000938CC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0938CC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bookmarkEnd w:id="0"/>
      <w:tr w:rsidR="00E9457C" w:rsidRPr="000938CC" w:rsidTr="00E9457C">
        <w:trPr>
          <w:trHeight w:val="63"/>
        </w:trPr>
        <w:tc>
          <w:tcPr>
            <w:tcW w:w="127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A</w:t>
            </w: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ge</w:t>
            </w:r>
            <w:r w:rsidRPr="000938CC">
              <w:rPr>
                <w:rStyle w:val="15"/>
                <w:color w:val="auto"/>
                <w:sz w:val="20"/>
                <w:szCs w:val="20"/>
              </w:rPr>
              <w:t>, years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  <w:t>0.</w:t>
            </w:r>
            <w:r w:rsidR="007A533E" w:rsidRPr="000938CC">
              <w:rPr>
                <w:rFonts w:ascii="Times New Roman" w:eastAsia="SimSun" w:hAnsi="Times New Roman" w:hint="eastAsia"/>
                <w:kern w:val="0"/>
                <w:sz w:val="20"/>
                <w:szCs w:val="20"/>
                <w:lang/>
              </w:rPr>
              <w:t>964</w:t>
            </w:r>
          </w:p>
        </w:tc>
      </w:tr>
      <w:tr w:rsidR="007A533E" w:rsidRPr="000938CC" w:rsidTr="00DC0A0E">
        <w:trPr>
          <w:trHeight w:val="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5-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28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63/24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19/39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1.93 (1.14 ~ 3.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31"/>
                <w:rFonts w:ascii="Times New Roman" w:hAnsi="Times New Roman" w:cs="Times New Roman"/>
                <w:b/>
                <w:bCs/>
                <w:szCs w:val="21"/>
              </w:rPr>
              <w:t>0.01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7A533E" w:rsidRPr="000938CC" w:rsidTr="009C431F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≥</w:t>
            </w: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6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25/6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6/8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1.88 (0.75 ~ 4.7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6cfbcb26"/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G</w:t>
            </w: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end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7A533E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  <w:t>0.746</w:t>
            </w:r>
          </w:p>
        </w:tc>
      </w:tr>
      <w:tr w:rsidR="007A533E" w:rsidRPr="000938CC" w:rsidTr="002A2534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17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3/15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7/22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.10 (0.89 ~ 4.9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7A533E" w:rsidRPr="000938CC" w:rsidTr="00664759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hint="eastAsia"/>
                <w:kern w:val="0"/>
                <w:sz w:val="20"/>
                <w:szCs w:val="20"/>
                <w:lang/>
              </w:rPr>
              <w:t>18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65/15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18/25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1.78 (1.03 ~ 3.0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a2"/>
                <w:rFonts w:ascii="Times New Roman" w:hAnsi="Times New Roman" w:cs="Times New Roman"/>
                <w:b/>
                <w:bCs/>
                <w:szCs w:val="21"/>
              </w:rPr>
              <w:t>0.03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Education leve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7A533E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524</w:t>
            </w:r>
          </w:p>
        </w:tc>
      </w:tr>
      <w:tr w:rsidR="007A533E" w:rsidRPr="000938CC" w:rsidTr="00BE05F9">
        <w:trPr>
          <w:trHeight w:val="605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Primary school or low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25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74/19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2/29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.06 (1.26 ~ 3.3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a2"/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7A533E" w:rsidRPr="000938CC" w:rsidTr="00655EF0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Secondary school or high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129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14/11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3/18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1.33 (0.38 ~ 4.6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M</w:t>
            </w:r>
            <w:r w:rsidRPr="000938CC">
              <w:rPr>
                <w:rStyle w:val="font21"/>
                <w:rFonts w:eastAsia="SimSun"/>
                <w:color w:val="auto"/>
                <w:lang/>
              </w:rPr>
              <w:t>arri</w:t>
            </w: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age s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7A533E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975</w:t>
            </w:r>
          </w:p>
        </w:tc>
      </w:tr>
      <w:tr w:rsidR="007A533E" w:rsidRPr="000938CC" w:rsidTr="00B77DF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8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11/2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0/2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0.00 (0.00 ~ Inf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7A533E" w:rsidRPr="000938CC" w:rsidTr="000A7ABA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326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77/28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5/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8e"/>
                <w:rFonts w:ascii="Times New Roman" w:hAnsi="Times New Roman" w:cs="Times New Roman"/>
                <w:szCs w:val="21"/>
              </w:rPr>
              <w:t>2.12 (1.33 ~ 3.3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533E" w:rsidRPr="000938CC" w:rsidRDefault="007A533E" w:rsidP="007A533E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fda240a2"/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533E" w:rsidRPr="000938CC" w:rsidRDefault="007A533E" w:rsidP="007A533E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282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R</w:t>
            </w:r>
            <w:r w:rsidRPr="000938CC">
              <w:rPr>
                <w:rStyle w:val="font21"/>
                <w:rFonts w:eastAsia="SimSun"/>
                <w:color w:val="auto"/>
                <w:lang/>
              </w:rPr>
              <w:t>esidenc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824</w:t>
            </w: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Agricultur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90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40/14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66/142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75 (1.17 ~ 2.6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Other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6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/2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5/34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.12 (0.41 ~ 11.0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37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S</w:t>
            </w:r>
            <w:r w:rsidRPr="000938CC">
              <w:rPr>
                <w:rStyle w:val="font21"/>
                <w:rFonts w:eastAsia="SimSun"/>
                <w:color w:val="auto"/>
                <w:lang/>
              </w:rPr>
              <w:t xml:space="preserve">moking </w:t>
            </w: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s</w:t>
            </w:r>
            <w:r w:rsidRPr="000938CC">
              <w:rPr>
                <w:rStyle w:val="font21"/>
                <w:rFonts w:eastAsia="SimSun"/>
                <w:color w:val="auto"/>
                <w:lang/>
              </w:rPr>
              <w:t>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260</w:t>
            </w: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1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5/10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51/109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.01 (1.24 ~ 3.2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138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7/7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0/67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26 (0.65 ~ 2.4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49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Drink</w:t>
            </w:r>
            <w:r w:rsidRPr="000938CC">
              <w:rPr>
                <w:rStyle w:val="font21"/>
                <w:rFonts w:eastAsia="SimSun" w:hint="eastAsia"/>
                <w:color w:val="auto"/>
                <w:lang/>
              </w:rPr>
              <w:t>ings</w:t>
            </w:r>
            <w:r w:rsidRPr="000938CC">
              <w:rPr>
                <w:rStyle w:val="font21"/>
                <w:rFonts w:eastAsia="SimSun"/>
                <w:color w:val="auto"/>
                <w:lang/>
              </w:rPr>
              <w:t>tatu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7149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641</w:t>
            </w:r>
          </w:p>
        </w:tc>
      </w:tr>
      <w:tr w:rsidR="00E97149" w:rsidRPr="000938CC" w:rsidTr="00F87A10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44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68/21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21/3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1.96 (1.19 ~ 3.2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ba"/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7149" w:rsidRPr="000938CC" w:rsidTr="00943B07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0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20/9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4/12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1.48 (0.50 ~ 4.3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149" w:rsidRPr="000938CC" w:rsidRDefault="00E97149" w:rsidP="00E97149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cl-0ca2c7a6"/>
                <w:rFonts w:ascii="Times New Roman" w:hAnsi="Times New Roman" w:cs="Times New Roman"/>
                <w:szCs w:val="21"/>
              </w:rPr>
              <w:t>0.48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149" w:rsidRPr="000938CC" w:rsidRDefault="00E97149" w:rsidP="00E97149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Style w:val="font21"/>
                <w:rFonts w:eastAsia="SimSun"/>
                <w:color w:val="auto"/>
                <w:lang/>
              </w:rPr>
              <w:t>SBP</w:t>
            </w: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, mm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502</w:t>
            </w: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/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/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00 (0.00 ~ Inf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90-1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59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62/22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8/30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.24 (1.31 ~ 3.8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＞</w:t>
            </w: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1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92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6/7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7/16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24 (0.53 ~ 2.9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62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DBP, mm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799</w:t>
            </w: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6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8/2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/2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57 (0.19 ~ 13.2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67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60-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285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69/24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0/36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.05 (1.23 ~ 3.4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＞</w:t>
            </w: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42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1/3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4/9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35 (0.42 ~ 4.3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61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90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BMI,kg/m</w:t>
            </w:r>
            <w:r w:rsidRPr="000938C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827</w:t>
            </w: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＜</w:t>
            </w:r>
            <w:r w:rsidRPr="000938C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139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4/1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/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00 (0.00 ~ Inf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99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18.5-23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8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49/17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0/17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.11 (1.05 ~ 4.2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b/>
                <w:szCs w:val="21"/>
              </w:rPr>
              <w:t>0.03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/>
              </w:rPr>
              <w:t>24-27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111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24/9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8/19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61 (0.71 ~ 3.6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2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  <w:tr w:rsidR="00E9457C" w:rsidRPr="000938CC" w:rsidTr="00E9457C">
        <w:trPr>
          <w:trHeight w:val="63"/>
        </w:trPr>
        <w:tc>
          <w:tcPr>
            <w:tcW w:w="12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SimSun" w:hAnsi="Times New Roman" w:hint="eastAsia"/>
                <w:kern w:val="0"/>
                <w:sz w:val="20"/>
                <w:szCs w:val="20"/>
                <w:lang/>
              </w:rPr>
              <w:t>≥</w:t>
            </w:r>
            <w:r w:rsidRPr="000938CC">
              <w:rPr>
                <w:rFonts w:ascii="Times New Roman" w:eastAsia="SimSun" w:hAnsi="Times New Roman" w:hint="eastAsia"/>
                <w:kern w:val="0"/>
                <w:sz w:val="20"/>
                <w:szCs w:val="20"/>
                <w:lang/>
              </w:rPr>
              <w:t>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 xml:space="preserve">405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1/30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7/103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1.93 (0.73 ~ 5.1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  <w:r w:rsidRPr="000938CC">
              <w:rPr>
                <w:rFonts w:ascii="Times New Roman" w:eastAsia="Times New Roman" w:hAnsi="Times New Roman" w:cs="Times New Roman"/>
                <w:szCs w:val="21"/>
              </w:rPr>
              <w:t>0.18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9457C" w:rsidRPr="000938CC" w:rsidRDefault="00E9457C" w:rsidP="00E9457C">
            <w:pPr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  <w:lang/>
              </w:rPr>
            </w:pPr>
          </w:p>
        </w:tc>
      </w:tr>
    </w:tbl>
    <w:p w:rsidR="00B45AF6" w:rsidRPr="000938CC" w:rsidRDefault="00D91248">
      <w:pPr>
        <w:rPr>
          <w:rFonts w:ascii="Times New Roman" w:hAnsi="Times New Roman"/>
          <w:sz w:val="20"/>
          <w:szCs w:val="20"/>
        </w:rPr>
      </w:pPr>
      <w:r w:rsidRPr="000938CC">
        <w:rPr>
          <w:rFonts w:ascii="Times New Roman" w:eastAsia="等线" w:hAnsi="Times New Roman" w:cs="Times New Roman"/>
          <w:sz w:val="20"/>
          <w:szCs w:val="20"/>
          <w:lang/>
        </w:rPr>
        <w:t>Abbreviations:</w:t>
      </w:r>
      <w:r w:rsidRPr="000938CC">
        <w:rPr>
          <w:rFonts w:ascii="Times New Roman" w:eastAsia="SimSun" w:hAnsi="Times New Roman" w:hint="eastAsia"/>
          <w:kern w:val="0"/>
          <w:sz w:val="20"/>
          <w:szCs w:val="20"/>
          <w:lang/>
        </w:rPr>
        <w:t>SBP:</w:t>
      </w:r>
      <w:r w:rsidRPr="000938CC">
        <w:rPr>
          <w:rFonts w:ascii="Times New Roman" w:eastAsia="SimSun" w:hAnsi="Times New Roman"/>
          <w:kern w:val="0"/>
          <w:sz w:val="20"/>
          <w:szCs w:val="20"/>
          <w:lang/>
        </w:rPr>
        <w:t xml:space="preserve"> systolic blood pressure; DBP: diastolic blood pressure;</w:t>
      </w:r>
      <w:r w:rsidRPr="000938CC">
        <w:rPr>
          <w:rFonts w:ascii="Times New Roman" w:eastAsia="SimSun" w:hAnsi="Times New Roman" w:hint="eastAsia"/>
          <w:kern w:val="0"/>
          <w:sz w:val="20"/>
          <w:szCs w:val="20"/>
          <w:lang/>
        </w:rPr>
        <w:t xml:space="preserve"> BMI:body mass index.</w:t>
      </w:r>
    </w:p>
    <w:p w:rsidR="00B45AF6" w:rsidRPr="000938CC" w:rsidRDefault="00D91248">
      <w:pPr>
        <w:rPr>
          <w:rFonts w:ascii="Times New Roman" w:eastAsia="SimSun" w:hAnsi="Times New Roman"/>
          <w:kern w:val="0"/>
          <w:sz w:val="20"/>
          <w:szCs w:val="20"/>
          <w:lang/>
        </w:rPr>
      </w:pPr>
      <w:r w:rsidRPr="000938CC">
        <w:rPr>
          <w:rFonts w:ascii="Times New Roman" w:hAnsi="Times New Roman" w:hint="eastAsia"/>
          <w:sz w:val="20"/>
          <w:szCs w:val="20"/>
        </w:rPr>
        <w:t>Notes: I</w:t>
      </w:r>
      <w:r w:rsidRPr="000938CC">
        <w:rPr>
          <w:rFonts w:ascii="Times New Roman" w:hAnsi="Times New Roman"/>
          <w:sz w:val="20"/>
          <w:szCs w:val="20"/>
        </w:rPr>
        <w:t xml:space="preserve">n addition to the stratification variables themselves, age, </w:t>
      </w:r>
      <w:r w:rsidRPr="000938CC">
        <w:rPr>
          <w:rFonts w:ascii="Times New Roman" w:hAnsi="Times New Roman" w:hint="eastAsia"/>
          <w:sz w:val="20"/>
          <w:szCs w:val="20"/>
        </w:rPr>
        <w:t>gender</w:t>
      </w:r>
      <w:r w:rsidRPr="000938CC">
        <w:rPr>
          <w:rFonts w:ascii="Times New Roman" w:hAnsi="Times New Roman"/>
          <w:sz w:val="20"/>
          <w:szCs w:val="20"/>
        </w:rPr>
        <w:t xml:space="preserve">, education, marital status, </w:t>
      </w:r>
      <w:r w:rsidRPr="000938CC">
        <w:rPr>
          <w:rFonts w:ascii="Times New Roman" w:hAnsi="Times New Roman" w:hint="eastAsia"/>
          <w:sz w:val="20"/>
          <w:szCs w:val="20"/>
        </w:rPr>
        <w:t>Hukou,</w:t>
      </w:r>
      <w:r w:rsidRPr="000938CC">
        <w:rPr>
          <w:rFonts w:ascii="Times New Roman" w:hAnsi="Times New Roman"/>
          <w:sz w:val="20"/>
          <w:szCs w:val="20"/>
        </w:rPr>
        <w:t xml:space="preserve"> smoking status, drinking status, SBP,DBP and BMI were adjusted</w:t>
      </w:r>
      <w:r w:rsidRPr="000938CC">
        <w:rPr>
          <w:rFonts w:ascii="Times New Roman" w:hAnsi="Times New Roman" w:hint="eastAsia"/>
          <w:sz w:val="20"/>
          <w:szCs w:val="20"/>
        </w:rPr>
        <w:t>.</w:t>
      </w:r>
    </w:p>
    <w:p w:rsidR="00B45AF6" w:rsidRPr="000938CC" w:rsidRDefault="00B45AF6"/>
    <w:sectPr w:rsidR="00B45AF6" w:rsidRPr="000938CC" w:rsidSect="00B373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248" w:rsidRDefault="00D91248" w:rsidP="00AC5B50">
      <w:r>
        <w:separator/>
      </w:r>
    </w:p>
  </w:endnote>
  <w:endnote w:type="continuationSeparator" w:id="1">
    <w:p w:rsidR="00D91248" w:rsidRDefault="00D91248" w:rsidP="00AC5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248" w:rsidRDefault="00D91248" w:rsidP="00AC5B50">
      <w:r>
        <w:separator/>
      </w:r>
    </w:p>
  </w:footnote>
  <w:footnote w:type="continuationSeparator" w:id="1">
    <w:p w:rsidR="00D91248" w:rsidRDefault="00D91248" w:rsidP="00AC5B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DMxNTg3YTE5YzgzNDU2OWFlNWM0MzlmMzQzZTRlNGMifQ=="/>
  </w:docVars>
  <w:rsids>
    <w:rsidRoot w:val="04F333F7"/>
    <w:rsid w:val="000938CC"/>
    <w:rsid w:val="00105A33"/>
    <w:rsid w:val="00133C92"/>
    <w:rsid w:val="001A75E3"/>
    <w:rsid w:val="00283B11"/>
    <w:rsid w:val="004C226A"/>
    <w:rsid w:val="005C6D6B"/>
    <w:rsid w:val="005D70FD"/>
    <w:rsid w:val="0066666A"/>
    <w:rsid w:val="0067390F"/>
    <w:rsid w:val="006E28CD"/>
    <w:rsid w:val="00745846"/>
    <w:rsid w:val="007A533E"/>
    <w:rsid w:val="00852137"/>
    <w:rsid w:val="0089279B"/>
    <w:rsid w:val="008E7654"/>
    <w:rsid w:val="008E7B9C"/>
    <w:rsid w:val="009A7740"/>
    <w:rsid w:val="00AC5B50"/>
    <w:rsid w:val="00B37358"/>
    <w:rsid w:val="00B45AF6"/>
    <w:rsid w:val="00C03AAE"/>
    <w:rsid w:val="00C67052"/>
    <w:rsid w:val="00D74FDD"/>
    <w:rsid w:val="00D75CE6"/>
    <w:rsid w:val="00D90DAD"/>
    <w:rsid w:val="00D91248"/>
    <w:rsid w:val="00D9689B"/>
    <w:rsid w:val="00DB1ED8"/>
    <w:rsid w:val="00E6014D"/>
    <w:rsid w:val="00E9457C"/>
    <w:rsid w:val="00E97149"/>
    <w:rsid w:val="00EF4411"/>
    <w:rsid w:val="00F51D62"/>
    <w:rsid w:val="00F96F7A"/>
    <w:rsid w:val="00FA0B27"/>
    <w:rsid w:val="04F333F7"/>
    <w:rsid w:val="35F4781A"/>
    <w:rsid w:val="5552640C"/>
    <w:rsid w:val="695C1F78"/>
    <w:rsid w:val="74F2066C"/>
    <w:rsid w:val="7F785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E6014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autoRedefine/>
    <w:qFormat/>
    <w:rsid w:val="00E6014D"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font21">
    <w:name w:val="font21"/>
    <w:basedOn w:val="DefaultParagraphFont"/>
    <w:autoRedefine/>
    <w:qFormat/>
    <w:rsid w:val="00E6014D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rsid w:val="00AC5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C5B5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C5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C5B50"/>
    <w:rPr>
      <w:kern w:val="2"/>
      <w:sz w:val="18"/>
      <w:szCs w:val="18"/>
    </w:rPr>
  </w:style>
  <w:style w:type="character" w:customStyle="1" w:styleId="cl-fda2408e">
    <w:name w:val="cl-fda2408e"/>
    <w:basedOn w:val="DefaultParagraphFont"/>
    <w:rsid w:val="007A533E"/>
  </w:style>
  <w:style w:type="character" w:customStyle="1" w:styleId="cl-fda240a2">
    <w:name w:val="cl-fda240a2"/>
    <w:basedOn w:val="DefaultParagraphFont"/>
    <w:rsid w:val="007A533E"/>
  </w:style>
  <w:style w:type="character" w:customStyle="1" w:styleId="cl-6cfbcb26">
    <w:name w:val="cl-6cfbcb26"/>
    <w:basedOn w:val="DefaultParagraphFont"/>
    <w:rsid w:val="007A533E"/>
  </w:style>
  <w:style w:type="character" w:customStyle="1" w:styleId="cl-6cfbcb31">
    <w:name w:val="cl-6cfbcb31"/>
    <w:basedOn w:val="DefaultParagraphFont"/>
    <w:rsid w:val="007A533E"/>
  </w:style>
  <w:style w:type="character" w:customStyle="1" w:styleId="cl-0ca2c7a6">
    <w:name w:val="cl-0ca2c7a6"/>
    <w:basedOn w:val="DefaultParagraphFont"/>
    <w:rsid w:val="00E97149"/>
  </w:style>
  <w:style w:type="character" w:customStyle="1" w:styleId="cl-0ca2c7ba">
    <w:name w:val="cl-0ca2c7ba"/>
    <w:basedOn w:val="DefaultParagraphFont"/>
    <w:rsid w:val="00E97149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粥(ღ′◡‵)</dc:creator>
  <cp:lastModifiedBy>e504903</cp:lastModifiedBy>
  <cp:revision>15</cp:revision>
  <dcterms:created xsi:type="dcterms:W3CDTF">2024-03-19T08:58:00Z</dcterms:created>
  <dcterms:modified xsi:type="dcterms:W3CDTF">2026-01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6104960BE894A40BB488373EBA643BE_13</vt:lpwstr>
  </property>
</Properties>
</file>